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F96CD" w14:textId="77777777" w:rsidR="002564E9" w:rsidRPr="009F5C56" w:rsidRDefault="002564E9" w:rsidP="002564E9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92"/>
        <w:gridCol w:w="2465"/>
        <w:gridCol w:w="1121"/>
        <w:gridCol w:w="1121"/>
        <w:gridCol w:w="1122"/>
        <w:gridCol w:w="1122"/>
        <w:gridCol w:w="1517"/>
      </w:tblGrid>
      <w:tr w:rsidR="002564E9" w:rsidRPr="009F5C56" w14:paraId="2EA9605A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0C1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A5FA" w14:textId="77777777" w:rsidR="002564E9" w:rsidRPr="009F5C56" w:rsidRDefault="002564E9" w:rsidP="00011B8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Region of interes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41D0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F5C56">
              <w:rPr>
                <w:b/>
                <w:bCs/>
                <w:color w:val="000000"/>
                <w:sz w:val="12"/>
                <w:szCs w:val="12"/>
              </w:rPr>
              <w:t>Re-Experiencing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781CE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F5C56">
              <w:rPr>
                <w:b/>
                <w:bCs/>
                <w:color w:val="000000"/>
                <w:sz w:val="12"/>
                <w:szCs w:val="12"/>
              </w:rPr>
              <w:t>Avoidanc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B35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F5C56">
              <w:rPr>
                <w:b/>
                <w:bCs/>
                <w:color w:val="000000"/>
                <w:sz w:val="12"/>
                <w:szCs w:val="12"/>
              </w:rPr>
              <w:t>Hyperarousa</w:t>
            </w:r>
            <w:proofErr w:type="spellEnd"/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2C4E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F5C56">
              <w:rPr>
                <w:b/>
                <w:bCs/>
                <w:color w:val="000000"/>
                <w:sz w:val="12"/>
                <w:szCs w:val="12"/>
              </w:rPr>
              <w:t>Negative Affec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976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9F5C56">
              <w:rPr>
                <w:b/>
                <w:bCs/>
                <w:color w:val="000000"/>
                <w:sz w:val="12"/>
                <w:szCs w:val="12"/>
              </w:rPr>
              <w:t>WTC Exposure Duration</w:t>
            </w:r>
          </w:p>
        </w:tc>
      </w:tr>
      <w:tr w:rsidR="002564E9" w:rsidRPr="009F5C56" w14:paraId="68FF0BA9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221EE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7B02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Caudal Middle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14:paraId="3347C38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14:paraId="63242C8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7DCC991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2D192E9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EF8"/>
            <w:noWrap/>
            <w:vAlign w:val="center"/>
            <w:hideMark/>
          </w:tcPr>
          <w:p w14:paraId="3A1C413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6620C2D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381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6F70A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Caudal Middle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center"/>
            <w:hideMark/>
          </w:tcPr>
          <w:p w14:paraId="2FFFEEB6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0D0"/>
            <w:noWrap/>
            <w:vAlign w:val="center"/>
            <w:hideMark/>
          </w:tcPr>
          <w:p w14:paraId="087578D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14:paraId="1DA87BF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  <w:hideMark/>
          </w:tcPr>
          <w:p w14:paraId="63A943C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EFF"/>
            <w:noWrap/>
            <w:vAlign w:val="center"/>
            <w:hideMark/>
          </w:tcPr>
          <w:p w14:paraId="6F99B28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0580B6BE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0A5E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EC80E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Frontal Po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14:paraId="5A1A0611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14:paraId="3367A673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14:paraId="2A694F5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14:paraId="2514791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6C6"/>
            <w:noWrap/>
            <w:vAlign w:val="center"/>
            <w:hideMark/>
          </w:tcPr>
          <w:p w14:paraId="1D775190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9A2B681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37B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3862A2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Frontal Po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4F2CB8D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01BB0D3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7FF6779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  <w:hideMark/>
          </w:tcPr>
          <w:p w14:paraId="2D5653F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CC"/>
            <w:noWrap/>
            <w:vAlign w:val="center"/>
            <w:hideMark/>
          </w:tcPr>
          <w:p w14:paraId="63E0FEF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2949C30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04C1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681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Lateral Orbito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5F0A5B1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F08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749B16F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center"/>
            <w:hideMark/>
          </w:tcPr>
          <w:p w14:paraId="7CCE0CD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5FB"/>
            <w:noWrap/>
            <w:vAlign w:val="center"/>
            <w:hideMark/>
          </w:tcPr>
          <w:p w14:paraId="07CEF2E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51241503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3949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6E46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Lateral Orbito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5CD05B9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4056290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14:paraId="44712A2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446B7CA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CFC"/>
            <w:noWrap/>
            <w:vAlign w:val="center"/>
            <w:hideMark/>
          </w:tcPr>
          <w:p w14:paraId="6A9AD68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617CDB56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017C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10D360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Medial Orbito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738A084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14:paraId="116C761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14:paraId="08FC2D2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4D5CD2E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9E9"/>
            <w:noWrap/>
            <w:vAlign w:val="center"/>
            <w:hideMark/>
          </w:tcPr>
          <w:p w14:paraId="7D131E4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2F344B0F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5AC5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61F9F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Medial Orbito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7ABEDCE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14:paraId="072E87C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14:paraId="1F1AC32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60BE0A1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BFB"/>
            <w:noWrap/>
            <w:vAlign w:val="center"/>
            <w:hideMark/>
          </w:tcPr>
          <w:p w14:paraId="7596A49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1135703E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4602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 xml:space="preserve">Frontal 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801C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Pars Opercular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0F4FB"/>
            <w:noWrap/>
            <w:vAlign w:val="center"/>
            <w:hideMark/>
          </w:tcPr>
          <w:p w14:paraId="071193A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485A539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1F5FB"/>
            <w:noWrap/>
            <w:vAlign w:val="center"/>
            <w:hideMark/>
          </w:tcPr>
          <w:p w14:paraId="4C44E31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09C8445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EFF"/>
            <w:noWrap/>
            <w:vAlign w:val="center"/>
            <w:hideMark/>
          </w:tcPr>
          <w:p w14:paraId="62F2A1C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566030F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B44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7CC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Pars Opercular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6F8FC"/>
            <w:noWrap/>
            <w:vAlign w:val="center"/>
            <w:hideMark/>
          </w:tcPr>
          <w:p w14:paraId="6D44E9B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1F5FB"/>
            <w:noWrap/>
            <w:vAlign w:val="center"/>
            <w:hideMark/>
          </w:tcPr>
          <w:p w14:paraId="07C5F2A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FFA07B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8E1F3"/>
            <w:noWrap/>
            <w:vAlign w:val="center"/>
            <w:hideMark/>
          </w:tcPr>
          <w:p w14:paraId="4605FF25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DFE"/>
            <w:noWrap/>
            <w:vAlign w:val="center"/>
            <w:hideMark/>
          </w:tcPr>
          <w:p w14:paraId="6F1A133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267AC3D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997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05629C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Pars Orbital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02A4DD5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14:paraId="09CCA81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0B58CDB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noWrap/>
            <w:vAlign w:val="center"/>
            <w:hideMark/>
          </w:tcPr>
          <w:p w14:paraId="68D832F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CFE"/>
            <w:noWrap/>
            <w:vAlign w:val="center"/>
            <w:hideMark/>
          </w:tcPr>
          <w:p w14:paraId="492834B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014B969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0E6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AF76D4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Pars Orbital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14:paraId="696E89D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14:paraId="50A9F8D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23BCD2E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1DF3F6F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BFB"/>
            <w:noWrap/>
            <w:vAlign w:val="center"/>
            <w:hideMark/>
          </w:tcPr>
          <w:p w14:paraId="3355E55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3D3FC07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045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DC11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Pars Triangular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</w:tcPr>
          <w:p w14:paraId="59CA68A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</w:tcPr>
          <w:p w14:paraId="451D4E12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center"/>
            <w:hideMark/>
          </w:tcPr>
          <w:p w14:paraId="1048D0F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548692E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F4"/>
            <w:noWrap/>
            <w:vAlign w:val="center"/>
            <w:hideMark/>
          </w:tcPr>
          <w:p w14:paraId="49BEF16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1950FCC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6F94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228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Pars Triangulari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14:paraId="5876CFE2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center"/>
            <w:hideMark/>
          </w:tcPr>
          <w:p w14:paraId="6111F83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096BBA56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14:paraId="04D827B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EC"/>
            <w:noWrap/>
            <w:vAlign w:val="center"/>
            <w:hideMark/>
          </w:tcPr>
          <w:p w14:paraId="73798E3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3F9CE0F8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DB48F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04A51E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Rostral Middle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</w:tcPr>
          <w:p w14:paraId="4F3F6190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</w:tcPr>
          <w:p w14:paraId="4D8EC035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center"/>
          </w:tcPr>
          <w:p w14:paraId="7870847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14:paraId="0F97F4C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F4"/>
            <w:noWrap/>
            <w:vAlign w:val="center"/>
            <w:hideMark/>
          </w:tcPr>
          <w:p w14:paraId="5396147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0FB605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509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73FADD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Rostral Middle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14:paraId="016BBEBE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center"/>
            <w:hideMark/>
          </w:tcPr>
          <w:p w14:paraId="1D811E6C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2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</w:tcPr>
          <w:p w14:paraId="7D78CCD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14:paraId="1E56E42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EC"/>
            <w:noWrap/>
            <w:vAlign w:val="center"/>
            <w:hideMark/>
          </w:tcPr>
          <w:p w14:paraId="067C7E0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4CFEC45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B6089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368D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Superior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5F8FC"/>
            <w:noWrap/>
            <w:vAlign w:val="center"/>
            <w:hideMark/>
          </w:tcPr>
          <w:p w14:paraId="42FB0BA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3FADAF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14:paraId="39ADF7C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6207C89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8D8"/>
            <w:noWrap/>
            <w:vAlign w:val="center"/>
            <w:hideMark/>
          </w:tcPr>
          <w:p w14:paraId="5FA80CC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3DE2DDEC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E6710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B284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Superior Fron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6CC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6F76439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270BCE0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14:paraId="0AEB91D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F3FA"/>
            <w:noWrap/>
            <w:vAlign w:val="center"/>
            <w:hideMark/>
          </w:tcPr>
          <w:p w14:paraId="0A4616B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0967198C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8865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F6AF1E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Precent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center"/>
            <w:hideMark/>
          </w:tcPr>
          <w:p w14:paraId="61A8E0D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9FD"/>
            <w:noWrap/>
            <w:vAlign w:val="center"/>
            <w:hideMark/>
          </w:tcPr>
          <w:p w14:paraId="26C7B61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3F0F9"/>
            <w:noWrap/>
            <w:vAlign w:val="center"/>
            <w:hideMark/>
          </w:tcPr>
          <w:p w14:paraId="56A1331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9FD"/>
            <w:noWrap/>
            <w:vAlign w:val="center"/>
            <w:hideMark/>
          </w:tcPr>
          <w:p w14:paraId="013310E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8F8"/>
            <w:noWrap/>
            <w:vAlign w:val="center"/>
            <w:hideMark/>
          </w:tcPr>
          <w:p w14:paraId="1F1BD27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1C6DB88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BD2CF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E32136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Precentr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3D3"/>
            <w:noWrap/>
            <w:vAlign w:val="center"/>
            <w:hideMark/>
          </w:tcPr>
          <w:p w14:paraId="0A7DD3D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6D6"/>
            <w:noWrap/>
            <w:vAlign w:val="center"/>
            <w:hideMark/>
          </w:tcPr>
          <w:p w14:paraId="18355E1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3D3"/>
            <w:noWrap/>
            <w:vAlign w:val="center"/>
            <w:hideMark/>
          </w:tcPr>
          <w:p w14:paraId="5267508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9E9"/>
            <w:noWrap/>
            <w:vAlign w:val="center"/>
            <w:hideMark/>
          </w:tcPr>
          <w:p w14:paraId="608A13E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FD"/>
            <w:noWrap/>
            <w:vAlign w:val="center"/>
            <w:hideMark/>
          </w:tcPr>
          <w:p w14:paraId="2C2A673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561DA5B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EAD6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0C7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Caudal An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</w:tcPr>
          <w:p w14:paraId="1150899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59BB62C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</w:tcPr>
          <w:p w14:paraId="04C8A4D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</w:tcPr>
          <w:p w14:paraId="20678E7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0C0"/>
            <w:noWrap/>
            <w:vAlign w:val="center"/>
          </w:tcPr>
          <w:p w14:paraId="3FD128F9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589D382F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AF502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28E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Caudal An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</w:tcPr>
          <w:p w14:paraId="129C750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</w:tcPr>
          <w:p w14:paraId="17421CC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</w:tcPr>
          <w:p w14:paraId="5E55ED1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</w:tcPr>
          <w:p w14:paraId="217517B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FAFD"/>
            <w:noWrap/>
            <w:vAlign w:val="center"/>
          </w:tcPr>
          <w:p w14:paraId="241BC69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0322C1FF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53E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7D26FA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Rostral An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</w:tcPr>
          <w:p w14:paraId="1A4D1F0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</w:tcPr>
          <w:p w14:paraId="1BAC6A6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</w:tcPr>
          <w:p w14:paraId="407B760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</w:tcPr>
          <w:p w14:paraId="5B6B6DE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EFE"/>
            <w:noWrap/>
            <w:vAlign w:val="center"/>
          </w:tcPr>
          <w:p w14:paraId="43648A8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5AE14A1C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1785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8838E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Rostral An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</w:tcPr>
          <w:p w14:paraId="23FB38B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</w:tcPr>
          <w:p w14:paraId="77BB1BD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</w:tcPr>
          <w:p w14:paraId="6029029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</w:tcPr>
          <w:p w14:paraId="205641B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EDE"/>
            <w:noWrap/>
            <w:vAlign w:val="center"/>
          </w:tcPr>
          <w:p w14:paraId="2822D20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25D09E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0B0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28B6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Isthmus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</w:tcPr>
          <w:p w14:paraId="2BFAB7E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</w:tcPr>
          <w:p w14:paraId="4C6E782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</w:tcPr>
          <w:p w14:paraId="450367F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</w:tcPr>
          <w:p w14:paraId="2EB7A69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7F7"/>
            <w:noWrap/>
            <w:vAlign w:val="center"/>
          </w:tcPr>
          <w:p w14:paraId="567E325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5825F571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601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imbic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F701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Isthmus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</w:tcPr>
          <w:p w14:paraId="68DD507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</w:tcPr>
          <w:p w14:paraId="0D63F09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</w:tcPr>
          <w:p w14:paraId="4E10CBA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</w:tcPr>
          <w:p w14:paraId="7560E15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BFE"/>
            <w:noWrap/>
            <w:vAlign w:val="center"/>
          </w:tcPr>
          <w:p w14:paraId="20B1982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2C35B39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C685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DDA751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Insul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DFDFF"/>
            <w:noWrap/>
            <w:vAlign w:val="center"/>
          </w:tcPr>
          <w:p w14:paraId="6068C7C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</w:tcPr>
          <w:p w14:paraId="2EC633E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</w:tcPr>
          <w:p w14:paraId="04C3023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</w:tcPr>
          <w:p w14:paraId="48398A4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9D9"/>
            <w:noWrap/>
            <w:vAlign w:val="center"/>
          </w:tcPr>
          <w:p w14:paraId="627B388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A2A810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6B7E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3A579D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Insula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</w:tcPr>
          <w:p w14:paraId="2A3FE01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</w:tcPr>
          <w:p w14:paraId="6F84220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</w:tcPr>
          <w:p w14:paraId="3B1A3A5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</w:tcPr>
          <w:p w14:paraId="783BEBE5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6C6"/>
            <w:noWrap/>
            <w:vAlign w:val="center"/>
          </w:tcPr>
          <w:p w14:paraId="2DD5B26B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30E438BA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87F7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0DEFC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Parahippocamp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9FBFE"/>
            <w:noWrap/>
            <w:vAlign w:val="center"/>
          </w:tcPr>
          <w:p w14:paraId="76770B4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3F6FB"/>
            <w:noWrap/>
            <w:vAlign w:val="center"/>
          </w:tcPr>
          <w:p w14:paraId="4FF7FF8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</w:tcPr>
          <w:p w14:paraId="7811D37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</w:tcPr>
          <w:p w14:paraId="5EEBB4F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8F8"/>
            <w:noWrap/>
            <w:vAlign w:val="center"/>
          </w:tcPr>
          <w:p w14:paraId="138A04B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0171C0B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0F34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2EC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Parahippocamp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</w:tcPr>
          <w:p w14:paraId="59AA754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</w:tcPr>
          <w:p w14:paraId="7B61A92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</w:tcPr>
          <w:p w14:paraId="6CA2921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</w:tcPr>
          <w:p w14:paraId="33CB1EE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5FB"/>
            <w:noWrap/>
            <w:vAlign w:val="center"/>
          </w:tcPr>
          <w:p w14:paraId="126D2D5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6D46BAC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A2ED4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E33D6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Pos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9FBFE"/>
            <w:noWrap/>
            <w:vAlign w:val="center"/>
          </w:tcPr>
          <w:p w14:paraId="3BB77B3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center"/>
          </w:tcPr>
          <w:p w14:paraId="08FE723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</w:tcPr>
          <w:p w14:paraId="246F7A0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</w:tcPr>
          <w:p w14:paraId="63A80E5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FDF"/>
            <w:noWrap/>
            <w:vAlign w:val="center"/>
          </w:tcPr>
          <w:p w14:paraId="413A1BB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24865F7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9EE9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1822F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Posterior Cingulat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6F5"/>
            <w:noWrap/>
            <w:vAlign w:val="center"/>
          </w:tcPr>
          <w:p w14:paraId="160335A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4EBF7"/>
            <w:noWrap/>
            <w:vAlign w:val="center"/>
          </w:tcPr>
          <w:p w14:paraId="142E172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7E1F3"/>
            <w:noWrap/>
            <w:vAlign w:val="center"/>
          </w:tcPr>
          <w:p w14:paraId="473BA73F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FE7F5"/>
            <w:noWrap/>
            <w:vAlign w:val="center"/>
          </w:tcPr>
          <w:p w14:paraId="568BFD2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AFD"/>
            <w:noWrap/>
            <w:vAlign w:val="center"/>
          </w:tcPr>
          <w:p w14:paraId="537CB56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248BAF6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B95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F9F0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Banks Superior Temporal Sulc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</w:tcPr>
          <w:p w14:paraId="2AE436D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</w:tcPr>
          <w:p w14:paraId="1017CC2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</w:tcPr>
          <w:p w14:paraId="7C0031B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center"/>
          </w:tcPr>
          <w:p w14:paraId="2E80E84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6F6"/>
            <w:noWrap/>
            <w:vAlign w:val="center"/>
          </w:tcPr>
          <w:p w14:paraId="225B52F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2B8CCC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765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D5187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Banks Superior Temporal Sulc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DAB6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</w:tcPr>
          <w:p w14:paraId="5465053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</w:tcPr>
          <w:p w14:paraId="4285689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</w:tcPr>
          <w:p w14:paraId="130B4F3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EE"/>
            <w:noWrap/>
            <w:vAlign w:val="center"/>
          </w:tcPr>
          <w:p w14:paraId="33EBA8D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984345F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46FC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918A7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Entorhin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257B1C7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</w:tcPr>
          <w:p w14:paraId="7F00555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</w:tcPr>
          <w:p w14:paraId="4AD7402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</w:tcPr>
          <w:p w14:paraId="3EC4E5B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6F8FC"/>
            <w:noWrap/>
            <w:vAlign w:val="center"/>
          </w:tcPr>
          <w:p w14:paraId="22AD9D9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0F6D6EA7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A2462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B2B7D1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Entorhin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</w:tcPr>
          <w:p w14:paraId="39429C3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</w:tcPr>
          <w:p w14:paraId="4B6F311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</w:tcPr>
          <w:p w14:paraId="03BBDE2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</w:tcPr>
          <w:p w14:paraId="594770D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EF8"/>
            <w:noWrap/>
            <w:vAlign w:val="center"/>
          </w:tcPr>
          <w:p w14:paraId="24C0B1B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29F94810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BB9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1954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Inferior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1E8F6"/>
            <w:noWrap/>
            <w:vAlign w:val="center"/>
          </w:tcPr>
          <w:p w14:paraId="78A4744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</w:tcPr>
          <w:p w14:paraId="580D633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center"/>
          </w:tcPr>
          <w:p w14:paraId="14A4216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noWrap/>
            <w:vAlign w:val="center"/>
          </w:tcPr>
          <w:p w14:paraId="77A23FE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6F8FC"/>
            <w:noWrap/>
            <w:vAlign w:val="center"/>
          </w:tcPr>
          <w:p w14:paraId="2679CEA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0631A2E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E6986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3201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Inferior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</w:tcPr>
          <w:p w14:paraId="4663914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center"/>
          </w:tcPr>
          <w:p w14:paraId="74C88EE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</w:tcPr>
          <w:p w14:paraId="4D20274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</w:tcPr>
          <w:p w14:paraId="658F174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BFB"/>
            <w:noWrap/>
            <w:vAlign w:val="center"/>
          </w:tcPr>
          <w:p w14:paraId="3D7C9B6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1FF0B9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4D66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D6111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Middle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</w:tcPr>
          <w:p w14:paraId="7C5B047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</w:tcPr>
          <w:p w14:paraId="4AC7F46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</w:tcPr>
          <w:p w14:paraId="73F891F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</w:tcPr>
          <w:p w14:paraId="2203F26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9C9"/>
            <w:noWrap/>
            <w:vAlign w:val="center"/>
          </w:tcPr>
          <w:p w14:paraId="0C76BB60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AFA6A9D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B4A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FD8776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Middle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</w:tcPr>
          <w:p w14:paraId="0F42A73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</w:tcPr>
          <w:p w14:paraId="0B14B6E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</w:tcPr>
          <w:p w14:paraId="34B8926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</w:tcPr>
          <w:p w14:paraId="27D664BF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FDFF"/>
            <w:noWrap/>
            <w:vAlign w:val="center"/>
          </w:tcPr>
          <w:p w14:paraId="66E3C49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6E61BC1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EFFE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866A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Superior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</w:tcPr>
          <w:p w14:paraId="01E0719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</w:tcPr>
          <w:p w14:paraId="1A737D7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</w:tcPr>
          <w:p w14:paraId="5BA0E12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</w:tcPr>
          <w:p w14:paraId="45EA520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EDE"/>
            <w:noWrap/>
            <w:vAlign w:val="center"/>
          </w:tcPr>
          <w:p w14:paraId="4959037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69352E57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3B82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299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Superior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</w:tcPr>
          <w:p w14:paraId="43B1ED0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</w:tcPr>
          <w:p w14:paraId="1BDE4D6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</w:tcPr>
          <w:p w14:paraId="3A4D376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</w:tcPr>
          <w:p w14:paraId="3F54087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FEF"/>
            <w:noWrap/>
            <w:vAlign w:val="center"/>
          </w:tcPr>
          <w:p w14:paraId="15D6B6F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2901AA91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FA3EF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80E9FA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Temporal Po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7F9FD"/>
            <w:noWrap/>
            <w:vAlign w:val="center"/>
          </w:tcPr>
          <w:p w14:paraId="789D1A1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center"/>
          </w:tcPr>
          <w:p w14:paraId="3DFE274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</w:tcPr>
          <w:p w14:paraId="5A361A5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EF3FA"/>
            <w:noWrap/>
            <w:vAlign w:val="center"/>
          </w:tcPr>
          <w:p w14:paraId="689E9C3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</w:tcPr>
          <w:p w14:paraId="27DB741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20ADC86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3B17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5CC6F5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Temporal Pol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DF2FA"/>
            <w:noWrap/>
            <w:vAlign w:val="center"/>
          </w:tcPr>
          <w:p w14:paraId="1D498A8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5EBF7"/>
            <w:noWrap/>
            <w:vAlign w:val="center"/>
          </w:tcPr>
          <w:p w14:paraId="295461F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</w:tcPr>
          <w:p w14:paraId="253F236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</w:tcPr>
          <w:p w14:paraId="023E557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EF8"/>
            <w:noWrap/>
            <w:vAlign w:val="center"/>
          </w:tcPr>
          <w:p w14:paraId="2C61029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165ABB49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1A70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C156D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Transverse Tempo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</w:tcPr>
          <w:p w14:paraId="346ECF2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</w:tcPr>
          <w:p w14:paraId="1A0E4C8F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</w:tcPr>
          <w:p w14:paraId="319BDCA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</w:tcPr>
          <w:p w14:paraId="436D7A5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F2"/>
            <w:noWrap/>
            <w:vAlign w:val="center"/>
          </w:tcPr>
          <w:p w14:paraId="59FB3CD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66E93067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FA08F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5AE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Transverse Tempor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FCFE"/>
            <w:noWrap/>
            <w:vAlign w:val="center"/>
          </w:tcPr>
          <w:p w14:paraId="505F184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EEE"/>
            <w:noWrap/>
            <w:vAlign w:val="center"/>
          </w:tcPr>
          <w:p w14:paraId="6B34074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F9FD"/>
            <w:noWrap/>
            <w:vAlign w:val="center"/>
          </w:tcPr>
          <w:p w14:paraId="46082FA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FAFD"/>
            <w:noWrap/>
            <w:vAlign w:val="center"/>
          </w:tcPr>
          <w:p w14:paraId="43199D2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1F1"/>
            <w:noWrap/>
            <w:vAlign w:val="center"/>
          </w:tcPr>
          <w:p w14:paraId="48AE6F1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F9345AB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D834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5D153C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Inferior Parie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</w:tcPr>
          <w:p w14:paraId="1B04908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</w:tcPr>
          <w:p w14:paraId="1929CDC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</w:tcPr>
          <w:p w14:paraId="73C84EB7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</w:tcPr>
          <w:p w14:paraId="6680B33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8D8"/>
            <w:noWrap/>
            <w:vAlign w:val="center"/>
          </w:tcPr>
          <w:p w14:paraId="72695FF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69B72E90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A12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06AAC2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Inferior Parie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</w:tcPr>
          <w:p w14:paraId="57D1B5A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</w:tcPr>
          <w:p w14:paraId="2332DE6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center"/>
          </w:tcPr>
          <w:p w14:paraId="718BC0C1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center"/>
          </w:tcPr>
          <w:p w14:paraId="196E9F0E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2D2"/>
            <w:noWrap/>
            <w:vAlign w:val="center"/>
          </w:tcPr>
          <w:p w14:paraId="43D8A82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3CE7E9EC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411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74BEC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Paracent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EF3FA"/>
            <w:noWrap/>
            <w:vAlign w:val="center"/>
            <w:hideMark/>
          </w:tcPr>
          <w:p w14:paraId="5DF8644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1D2C56A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3FF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14:paraId="4316F2F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4E4"/>
            <w:noWrap/>
            <w:vAlign w:val="center"/>
            <w:hideMark/>
          </w:tcPr>
          <w:p w14:paraId="6274FBA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43087A5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5E6EA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8733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Paracent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CCD9EF"/>
            <w:noWrap/>
            <w:vAlign w:val="center"/>
            <w:hideMark/>
          </w:tcPr>
          <w:p w14:paraId="78E95833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0.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CE5F4"/>
            <w:noWrap/>
            <w:vAlign w:val="center"/>
          </w:tcPr>
          <w:p w14:paraId="2AE99E7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D2DDF1"/>
            <w:noWrap/>
            <w:vAlign w:val="center"/>
          </w:tcPr>
          <w:p w14:paraId="5F70A0C7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</w:tcPr>
          <w:p w14:paraId="7ED4EDE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7FC"/>
            <w:noWrap/>
            <w:vAlign w:val="center"/>
          </w:tcPr>
          <w:p w14:paraId="49B86BB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7B47984F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F395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Parieta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1279C4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Postcent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</w:tcPr>
          <w:p w14:paraId="7ED6177C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</w:tcPr>
          <w:p w14:paraId="764FF49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</w:tcPr>
          <w:p w14:paraId="7467517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</w:tcPr>
          <w:p w14:paraId="3AAE4CBB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1E1"/>
            <w:noWrap/>
            <w:vAlign w:val="center"/>
          </w:tcPr>
          <w:p w14:paraId="4BC2627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04751BD3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1A4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1C7202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Postcentr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9C9"/>
            <w:noWrap/>
            <w:vAlign w:val="center"/>
          </w:tcPr>
          <w:p w14:paraId="654E8A7F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center"/>
            <w:hideMark/>
          </w:tcPr>
          <w:p w14:paraId="112406D4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3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  <w:hideMark/>
          </w:tcPr>
          <w:p w14:paraId="2E269A9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</w:tcPr>
          <w:p w14:paraId="1A04F603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9C9"/>
            <w:noWrap/>
            <w:vAlign w:val="center"/>
          </w:tcPr>
          <w:p w14:paraId="4B5E8730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69031C43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29E6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118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Precune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</w:tcPr>
          <w:p w14:paraId="0A7251F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8EDF8"/>
            <w:noWrap/>
            <w:vAlign w:val="center"/>
            <w:hideMark/>
          </w:tcPr>
          <w:p w14:paraId="5EC050F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EF3FA"/>
            <w:noWrap/>
            <w:vAlign w:val="center"/>
            <w:hideMark/>
          </w:tcPr>
          <w:p w14:paraId="12EF0FD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783E709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E6"/>
            <w:noWrap/>
            <w:vAlign w:val="center"/>
            <w:hideMark/>
          </w:tcPr>
          <w:p w14:paraId="0E72E68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5FB0F738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3844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6133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Precune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29AC827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5F8FC"/>
            <w:noWrap/>
            <w:vAlign w:val="center"/>
            <w:hideMark/>
          </w:tcPr>
          <w:p w14:paraId="5A1718F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282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14:paraId="29DFC6A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F1FA"/>
            <w:noWrap/>
            <w:vAlign w:val="center"/>
            <w:hideMark/>
          </w:tcPr>
          <w:p w14:paraId="08D49DA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37ED9430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FA3C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748FF0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Superior Parie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14:paraId="54C2B03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14:paraId="4BF0345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14:paraId="59156E3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center"/>
            <w:hideMark/>
          </w:tcPr>
          <w:p w14:paraId="2632D235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CFE"/>
            <w:noWrap/>
            <w:vAlign w:val="center"/>
            <w:hideMark/>
          </w:tcPr>
          <w:p w14:paraId="06B7100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3C4DF137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AB427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BE174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Superior Parie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  <w:hideMark/>
          </w:tcPr>
          <w:p w14:paraId="718FFA3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</w:tcPr>
          <w:p w14:paraId="3B7E5696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</w:tcPr>
          <w:p w14:paraId="78CC8D3C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14:paraId="5A532158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  <w:r w:rsidRPr="009F5C56">
              <w:rPr>
                <w:sz w:val="16"/>
                <w:szCs w:val="16"/>
              </w:rPr>
              <w:t>-0.3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1D1"/>
            <w:noWrap/>
            <w:vAlign w:val="center"/>
            <w:hideMark/>
          </w:tcPr>
          <w:p w14:paraId="4233123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14B9F80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B97C9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AB477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Supramargin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14:paraId="4C9A06C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14:paraId="4C03006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9D9"/>
            <w:noWrap/>
            <w:vAlign w:val="center"/>
            <w:hideMark/>
          </w:tcPr>
          <w:p w14:paraId="2A33F9F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</w:tcPr>
          <w:p w14:paraId="270849B3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CC"/>
            <w:noWrap/>
            <w:vAlign w:val="center"/>
          </w:tcPr>
          <w:p w14:paraId="040025E2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4F7CB202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C6BAC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847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Supramargin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3F3"/>
            <w:noWrap/>
            <w:vAlign w:val="center"/>
            <w:hideMark/>
          </w:tcPr>
          <w:p w14:paraId="4EC6BBE6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E5"/>
            <w:noWrap/>
            <w:vAlign w:val="center"/>
            <w:hideMark/>
          </w:tcPr>
          <w:p w14:paraId="39235680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8F8"/>
            <w:noWrap/>
            <w:vAlign w:val="center"/>
            <w:hideMark/>
          </w:tcPr>
          <w:p w14:paraId="1BBA2E3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5F5"/>
            <w:noWrap/>
            <w:vAlign w:val="center"/>
            <w:hideMark/>
          </w:tcPr>
          <w:p w14:paraId="508BB2E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5FB"/>
            <w:noWrap/>
            <w:vAlign w:val="center"/>
            <w:hideMark/>
          </w:tcPr>
          <w:p w14:paraId="1A5BD16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4073AC3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D7E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F8CFAD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Pericalcarin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14:paraId="4943E502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4CB54A4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14:paraId="61F05E3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14:paraId="5D5C241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F5FB"/>
            <w:noWrap/>
            <w:vAlign w:val="center"/>
            <w:hideMark/>
          </w:tcPr>
          <w:p w14:paraId="32E0C58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1FE22800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3FCD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AA8A24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Pericalcarin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14:paraId="36826BC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14:paraId="446DB64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14:paraId="3FF71E8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center"/>
            <w:hideMark/>
          </w:tcPr>
          <w:p w14:paraId="065B259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FD"/>
            <w:noWrap/>
            <w:vAlign w:val="center"/>
            <w:hideMark/>
          </w:tcPr>
          <w:p w14:paraId="71BDF80E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6BAC91F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45AB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776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Fusifor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14:paraId="196792C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577508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4F7FC"/>
            <w:noWrap/>
            <w:vAlign w:val="center"/>
            <w:hideMark/>
          </w:tcPr>
          <w:p w14:paraId="3D5A5D7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2E9F6"/>
            <w:noWrap/>
            <w:vAlign w:val="center"/>
            <w:hideMark/>
          </w:tcPr>
          <w:p w14:paraId="4EC1283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8D8"/>
            <w:noWrap/>
            <w:vAlign w:val="center"/>
            <w:hideMark/>
          </w:tcPr>
          <w:p w14:paraId="63310C2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0D25546D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30A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F6FF9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Fusiform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14:paraId="2F17A695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395E772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14:paraId="780EB30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14:paraId="66F7819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ADA"/>
            <w:noWrap/>
            <w:vAlign w:val="center"/>
            <w:hideMark/>
          </w:tcPr>
          <w:p w14:paraId="40335A8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12D4B68C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8979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Occipita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BAE9C8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Cune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2DA77D3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14:paraId="0D7A8AF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14:paraId="3132924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C22987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F2"/>
            <w:noWrap/>
            <w:vAlign w:val="center"/>
            <w:hideMark/>
          </w:tcPr>
          <w:p w14:paraId="5640E66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039D27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CF43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FAEBE0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Cuneu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8FAFD"/>
            <w:noWrap/>
            <w:vAlign w:val="center"/>
            <w:hideMark/>
          </w:tcPr>
          <w:p w14:paraId="1C379C2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14:paraId="1C6DA13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34CD8A4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4C3F79F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0E0"/>
            <w:noWrap/>
            <w:vAlign w:val="center"/>
            <w:hideMark/>
          </w:tcPr>
          <w:p w14:paraId="3A3722A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25B548C4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BD89F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515B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L Lateral Occipi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14:paraId="2EB80B2B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14:paraId="659134E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EFFFF"/>
            <w:noWrap/>
            <w:vAlign w:val="center"/>
            <w:hideMark/>
          </w:tcPr>
          <w:p w14:paraId="0EA687CA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center"/>
            <w:hideMark/>
          </w:tcPr>
          <w:p w14:paraId="25B4010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EB"/>
            <w:noWrap/>
            <w:vAlign w:val="center"/>
            <w:hideMark/>
          </w:tcPr>
          <w:p w14:paraId="0597A58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70237DD6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5473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0149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color w:val="000000"/>
                <w:sz w:val="16"/>
                <w:szCs w:val="16"/>
              </w:rPr>
              <w:t>R Lateral Occipi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14:paraId="3433293C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14:paraId="29C1A2D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0491B76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14:paraId="6534B577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F9FD"/>
            <w:noWrap/>
            <w:vAlign w:val="center"/>
            <w:hideMark/>
          </w:tcPr>
          <w:p w14:paraId="32227D0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564E9" w:rsidRPr="009F5C56" w14:paraId="2D726C05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6418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CFAF2F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L Lingu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EAEFF9"/>
            <w:noWrap/>
            <w:vAlign w:val="center"/>
            <w:hideMark/>
          </w:tcPr>
          <w:p w14:paraId="1F8055F9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14:paraId="196EF844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14:paraId="5137152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14:paraId="49327751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5C5"/>
            <w:noWrap/>
            <w:vAlign w:val="center"/>
            <w:hideMark/>
          </w:tcPr>
          <w:p w14:paraId="30184095" w14:textId="77777777" w:rsidR="002564E9" w:rsidRPr="009F5C56" w:rsidRDefault="002564E9" w:rsidP="00011B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564E9" w:rsidRPr="009F5C56" w14:paraId="5993D6A6" w14:textId="77777777" w:rsidTr="00011B82">
        <w:trPr>
          <w:cantSplit/>
          <w:trHeight w:val="20"/>
        </w:trPr>
        <w:tc>
          <w:tcPr>
            <w:tcW w:w="3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D821" w14:textId="77777777" w:rsidR="002564E9" w:rsidRPr="009F5C56" w:rsidRDefault="002564E9" w:rsidP="00011B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F5C56">
              <w:rPr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BE3B70" w14:textId="77777777" w:rsidR="002564E9" w:rsidRPr="009F5C56" w:rsidRDefault="002564E9" w:rsidP="00011B82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9F5C56">
              <w:rPr>
                <w:i/>
                <w:iCs/>
                <w:sz w:val="16"/>
                <w:szCs w:val="16"/>
              </w:rPr>
              <w:t>R Lingu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EEE"/>
            <w:noWrap/>
            <w:vAlign w:val="center"/>
            <w:hideMark/>
          </w:tcPr>
          <w:p w14:paraId="0CFAFC2D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CDC"/>
            <w:noWrap/>
            <w:vAlign w:val="center"/>
            <w:hideMark/>
          </w:tcPr>
          <w:p w14:paraId="13A8FE9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DED"/>
            <w:noWrap/>
            <w:vAlign w:val="center"/>
            <w:hideMark/>
          </w:tcPr>
          <w:p w14:paraId="553B1808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FDF"/>
            <w:noWrap/>
            <w:vAlign w:val="center"/>
            <w:hideMark/>
          </w:tcPr>
          <w:p w14:paraId="5715C173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F0F9"/>
            <w:noWrap/>
            <w:vAlign w:val="center"/>
            <w:hideMark/>
          </w:tcPr>
          <w:p w14:paraId="78AB2ABF" w14:textId="77777777" w:rsidR="002564E9" w:rsidRPr="009F5C56" w:rsidRDefault="002564E9" w:rsidP="00011B82">
            <w:pPr>
              <w:rPr>
                <w:color w:val="000000"/>
                <w:sz w:val="16"/>
                <w:szCs w:val="16"/>
              </w:rPr>
            </w:pPr>
            <w:r w:rsidRPr="009F5C56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179E827D" w14:textId="77777777" w:rsidR="002564E9" w:rsidRPr="007B5722" w:rsidRDefault="002564E9" w:rsidP="002564E9">
      <w:r w:rsidRPr="009F5C56">
        <w:rPr>
          <w:b/>
        </w:rPr>
        <w:t xml:space="preserve">Supplementary table 1. </w:t>
      </w:r>
      <w:r w:rsidRPr="009F5C56">
        <w:t>Heat map showing magnitudes of significant Spearman’s correlation coefficients (</w:t>
      </w:r>
      <w:proofErr w:type="spellStart"/>
      <w:r w:rsidRPr="009F5C56">
        <w:rPr>
          <w:i/>
        </w:rPr>
        <w:t>r</w:t>
      </w:r>
      <w:r w:rsidRPr="009F5C56">
        <w:rPr>
          <w:i/>
          <w:vertAlign w:val="subscript"/>
        </w:rPr>
        <w:t>s</w:t>
      </w:r>
      <w:proofErr w:type="spellEnd"/>
      <w:r w:rsidRPr="009F5C56">
        <w:t>)</w:t>
      </w:r>
      <w:r w:rsidRPr="009F5C56">
        <w:rPr>
          <w:i/>
        </w:rPr>
        <w:t xml:space="preserve"> </w:t>
      </w:r>
      <w:r w:rsidRPr="009F5C56">
        <w:t xml:space="preserve">examining dimensional measures of posttraumatic stress disorder symptoms and measures of fractal dimensionality (FD) in 68 unilateral cortical regions of interest segmented from a brain atlas. Nominal significance was set at: </w:t>
      </w:r>
      <w:r w:rsidRPr="009F5C56">
        <w:rPr>
          <w:i/>
        </w:rPr>
        <w:t xml:space="preserve">P </w:t>
      </w:r>
      <w:r w:rsidRPr="009F5C56">
        <w:t xml:space="preserve">&lt; .05 at 80% power, with </w:t>
      </w:r>
      <w:r w:rsidRPr="00601AA9">
        <w:rPr>
          <w:i/>
          <w:iCs/>
          <w:lang w:val="el-GR"/>
        </w:rPr>
        <w:t>ρ</w:t>
      </w:r>
      <w:r w:rsidRPr="009F5C56">
        <w:rPr>
          <w:i/>
          <w:iCs/>
        </w:rPr>
        <w:t xml:space="preserve"> </w:t>
      </w:r>
      <w:r w:rsidRPr="009F5C56">
        <w:t xml:space="preserve">= </w:t>
      </w:r>
      <w:r w:rsidRPr="009F5C56">
        <w:sym w:font="Symbol" w:char="F0B1"/>
      </w:r>
      <w:r w:rsidRPr="009F5C56">
        <w:t>0.27, n = 99. Note: Non-significant values or underpowered are omitted; red indicates negative association; blue indicates positive association. Abbreviations: WTC = World Trade Center; L = left hemisphere; R = right hemisphere.</w:t>
      </w:r>
    </w:p>
    <w:p w14:paraId="1CB7E793" w14:textId="77777777" w:rsidR="003D5149" w:rsidRDefault="002564E9"/>
    <w:sectPr w:rsidR="003D5149" w:rsidSect="00D270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E9"/>
    <w:rsid w:val="000305DD"/>
    <w:rsid w:val="00036B9E"/>
    <w:rsid w:val="00066817"/>
    <w:rsid w:val="000822FA"/>
    <w:rsid w:val="00084E6B"/>
    <w:rsid w:val="000A2B96"/>
    <w:rsid w:val="000A46B8"/>
    <w:rsid w:val="000A54FA"/>
    <w:rsid w:val="000C6942"/>
    <w:rsid w:val="000D0A10"/>
    <w:rsid w:val="000D25D4"/>
    <w:rsid w:val="000D490C"/>
    <w:rsid w:val="000E0D3F"/>
    <w:rsid w:val="000E1BBD"/>
    <w:rsid w:val="000E3782"/>
    <w:rsid w:val="000E3CCB"/>
    <w:rsid w:val="0010098E"/>
    <w:rsid w:val="001013CA"/>
    <w:rsid w:val="00137925"/>
    <w:rsid w:val="00147D30"/>
    <w:rsid w:val="00156D6F"/>
    <w:rsid w:val="00163484"/>
    <w:rsid w:val="00167D3F"/>
    <w:rsid w:val="00187599"/>
    <w:rsid w:val="001B0262"/>
    <w:rsid w:val="001B5797"/>
    <w:rsid w:val="001E2CA5"/>
    <w:rsid w:val="00224D1E"/>
    <w:rsid w:val="00227342"/>
    <w:rsid w:val="0024234D"/>
    <w:rsid w:val="002564E9"/>
    <w:rsid w:val="00282E0C"/>
    <w:rsid w:val="00284244"/>
    <w:rsid w:val="00285648"/>
    <w:rsid w:val="002C2F61"/>
    <w:rsid w:val="002F0A26"/>
    <w:rsid w:val="002F45AC"/>
    <w:rsid w:val="003050A6"/>
    <w:rsid w:val="00307ABB"/>
    <w:rsid w:val="0031208C"/>
    <w:rsid w:val="003203F4"/>
    <w:rsid w:val="003232FA"/>
    <w:rsid w:val="003400B7"/>
    <w:rsid w:val="003419DF"/>
    <w:rsid w:val="003510E0"/>
    <w:rsid w:val="003A73B5"/>
    <w:rsid w:val="003B4E19"/>
    <w:rsid w:val="003D0E58"/>
    <w:rsid w:val="003F0347"/>
    <w:rsid w:val="003F0C6A"/>
    <w:rsid w:val="003F6230"/>
    <w:rsid w:val="00455FDF"/>
    <w:rsid w:val="00490C35"/>
    <w:rsid w:val="004922E7"/>
    <w:rsid w:val="0049411F"/>
    <w:rsid w:val="00494884"/>
    <w:rsid w:val="004A3815"/>
    <w:rsid w:val="004D59E4"/>
    <w:rsid w:val="004E2D5F"/>
    <w:rsid w:val="004E442B"/>
    <w:rsid w:val="004F192A"/>
    <w:rsid w:val="004F7920"/>
    <w:rsid w:val="00525014"/>
    <w:rsid w:val="00544D36"/>
    <w:rsid w:val="005769EC"/>
    <w:rsid w:val="00583AB2"/>
    <w:rsid w:val="00585C23"/>
    <w:rsid w:val="005D4A19"/>
    <w:rsid w:val="006109F5"/>
    <w:rsid w:val="00610F43"/>
    <w:rsid w:val="00614D60"/>
    <w:rsid w:val="00642239"/>
    <w:rsid w:val="00662319"/>
    <w:rsid w:val="0066354D"/>
    <w:rsid w:val="00674BBB"/>
    <w:rsid w:val="006818CD"/>
    <w:rsid w:val="00687C61"/>
    <w:rsid w:val="006900C2"/>
    <w:rsid w:val="00695772"/>
    <w:rsid w:val="006B3DF0"/>
    <w:rsid w:val="006B65F4"/>
    <w:rsid w:val="006D179E"/>
    <w:rsid w:val="006D195A"/>
    <w:rsid w:val="006D4702"/>
    <w:rsid w:val="006E607C"/>
    <w:rsid w:val="006E69FA"/>
    <w:rsid w:val="006E6A2D"/>
    <w:rsid w:val="006F2958"/>
    <w:rsid w:val="006F34E0"/>
    <w:rsid w:val="00703D00"/>
    <w:rsid w:val="00703ED0"/>
    <w:rsid w:val="007100FD"/>
    <w:rsid w:val="00712692"/>
    <w:rsid w:val="007215FA"/>
    <w:rsid w:val="007257A0"/>
    <w:rsid w:val="007669FF"/>
    <w:rsid w:val="0077167B"/>
    <w:rsid w:val="00776651"/>
    <w:rsid w:val="00786043"/>
    <w:rsid w:val="00797790"/>
    <w:rsid w:val="007A012A"/>
    <w:rsid w:val="007A209B"/>
    <w:rsid w:val="007B309E"/>
    <w:rsid w:val="007C63E6"/>
    <w:rsid w:val="007D7BC9"/>
    <w:rsid w:val="007F14D9"/>
    <w:rsid w:val="00800063"/>
    <w:rsid w:val="00813D45"/>
    <w:rsid w:val="0082516F"/>
    <w:rsid w:val="00832FD5"/>
    <w:rsid w:val="00841986"/>
    <w:rsid w:val="00862171"/>
    <w:rsid w:val="00870F63"/>
    <w:rsid w:val="008735E7"/>
    <w:rsid w:val="00880144"/>
    <w:rsid w:val="00884CB1"/>
    <w:rsid w:val="00884E77"/>
    <w:rsid w:val="008B37A4"/>
    <w:rsid w:val="008C204D"/>
    <w:rsid w:val="008D05FB"/>
    <w:rsid w:val="008E317C"/>
    <w:rsid w:val="008E641B"/>
    <w:rsid w:val="008E79B0"/>
    <w:rsid w:val="0090305F"/>
    <w:rsid w:val="00923CFC"/>
    <w:rsid w:val="00937F79"/>
    <w:rsid w:val="00940890"/>
    <w:rsid w:val="00962FC5"/>
    <w:rsid w:val="009659F3"/>
    <w:rsid w:val="00986255"/>
    <w:rsid w:val="00986CE5"/>
    <w:rsid w:val="009A3C5D"/>
    <w:rsid w:val="009B0C95"/>
    <w:rsid w:val="009D76DE"/>
    <w:rsid w:val="009F5FDB"/>
    <w:rsid w:val="00A055DF"/>
    <w:rsid w:val="00A14343"/>
    <w:rsid w:val="00A16564"/>
    <w:rsid w:val="00A247DF"/>
    <w:rsid w:val="00A5527F"/>
    <w:rsid w:val="00A60ADB"/>
    <w:rsid w:val="00A720D1"/>
    <w:rsid w:val="00A97E7A"/>
    <w:rsid w:val="00AB6D6D"/>
    <w:rsid w:val="00AD1577"/>
    <w:rsid w:val="00AD303F"/>
    <w:rsid w:val="00AE02F5"/>
    <w:rsid w:val="00AE20AC"/>
    <w:rsid w:val="00B010DE"/>
    <w:rsid w:val="00B428C6"/>
    <w:rsid w:val="00B62877"/>
    <w:rsid w:val="00B633ED"/>
    <w:rsid w:val="00B63C67"/>
    <w:rsid w:val="00B73E32"/>
    <w:rsid w:val="00B744BE"/>
    <w:rsid w:val="00B80B8C"/>
    <w:rsid w:val="00BA398F"/>
    <w:rsid w:val="00BD3780"/>
    <w:rsid w:val="00BE233F"/>
    <w:rsid w:val="00BF7A1F"/>
    <w:rsid w:val="00C03F6E"/>
    <w:rsid w:val="00C2060F"/>
    <w:rsid w:val="00C25B69"/>
    <w:rsid w:val="00C4109E"/>
    <w:rsid w:val="00C4452B"/>
    <w:rsid w:val="00C56E33"/>
    <w:rsid w:val="00C76A79"/>
    <w:rsid w:val="00C83C73"/>
    <w:rsid w:val="00C93744"/>
    <w:rsid w:val="00C97CD0"/>
    <w:rsid w:val="00CA23A9"/>
    <w:rsid w:val="00CC75D0"/>
    <w:rsid w:val="00CE4376"/>
    <w:rsid w:val="00CE6207"/>
    <w:rsid w:val="00D22BF6"/>
    <w:rsid w:val="00D32A44"/>
    <w:rsid w:val="00D3463C"/>
    <w:rsid w:val="00D3583C"/>
    <w:rsid w:val="00D546FB"/>
    <w:rsid w:val="00D60888"/>
    <w:rsid w:val="00D61D5E"/>
    <w:rsid w:val="00D64D5B"/>
    <w:rsid w:val="00D66423"/>
    <w:rsid w:val="00D80204"/>
    <w:rsid w:val="00D81559"/>
    <w:rsid w:val="00D91DFA"/>
    <w:rsid w:val="00D9288E"/>
    <w:rsid w:val="00D96B1F"/>
    <w:rsid w:val="00DB069E"/>
    <w:rsid w:val="00DB12C1"/>
    <w:rsid w:val="00DC4F8B"/>
    <w:rsid w:val="00E00037"/>
    <w:rsid w:val="00E46346"/>
    <w:rsid w:val="00E46A66"/>
    <w:rsid w:val="00E627EE"/>
    <w:rsid w:val="00E72EF8"/>
    <w:rsid w:val="00E8212F"/>
    <w:rsid w:val="00E8565B"/>
    <w:rsid w:val="00E86BD6"/>
    <w:rsid w:val="00ED3C8B"/>
    <w:rsid w:val="00EE1A55"/>
    <w:rsid w:val="00EE7557"/>
    <w:rsid w:val="00EF2A0A"/>
    <w:rsid w:val="00F0383C"/>
    <w:rsid w:val="00F27574"/>
    <w:rsid w:val="00F308A3"/>
    <w:rsid w:val="00F41301"/>
    <w:rsid w:val="00F73352"/>
    <w:rsid w:val="00F803FD"/>
    <w:rsid w:val="00F846E3"/>
    <w:rsid w:val="00F969D4"/>
    <w:rsid w:val="00FD42D3"/>
    <w:rsid w:val="00FD5750"/>
    <w:rsid w:val="00FF3579"/>
    <w:rsid w:val="00FF3885"/>
    <w:rsid w:val="00FF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B9981"/>
  <w15:chartTrackingRefBased/>
  <w15:docId w15:val="{1C063273-448D-4148-A8F4-FED64A9F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4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6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ton, Sean</dc:creator>
  <cp:keywords/>
  <dc:description/>
  <cp:lastModifiedBy>Clouston, Sean</cp:lastModifiedBy>
  <cp:revision>1</cp:revision>
  <dcterms:created xsi:type="dcterms:W3CDTF">2021-10-29T14:43:00Z</dcterms:created>
  <dcterms:modified xsi:type="dcterms:W3CDTF">2021-10-29T14:43:00Z</dcterms:modified>
</cp:coreProperties>
</file>